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2CF07" w14:textId="77777777" w:rsidR="003D03EC" w:rsidRPr="00514A3D" w:rsidRDefault="003D03EC" w:rsidP="003D03EC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  <w:r w:rsidRPr="00514A3D">
        <w:rPr>
          <w:rFonts w:ascii="Arial" w:hAnsi="Arial" w:cs="Arial"/>
          <w:b/>
          <w:color w:val="000000" w:themeColor="text1"/>
        </w:rPr>
        <w:t xml:space="preserve">Incidence, prognostic factors, and survival trend of pineal gland tumors: a population-based analysis </w:t>
      </w:r>
    </w:p>
    <w:p w14:paraId="647D0ED1" w14:textId="77777777" w:rsidR="003D03EC" w:rsidRPr="00514A3D" w:rsidRDefault="003D03EC" w:rsidP="003D03EC">
      <w:pPr>
        <w:spacing w:line="480" w:lineRule="auto"/>
        <w:jc w:val="center"/>
        <w:rPr>
          <w:rFonts w:ascii="Arial" w:hAnsi="Arial" w:cs="Arial"/>
          <w:color w:val="000000" w:themeColor="text1"/>
          <w:szCs w:val="22"/>
        </w:rPr>
      </w:pPr>
      <w:r w:rsidRPr="00514A3D">
        <w:rPr>
          <w:rFonts w:ascii="Arial" w:hAnsi="Arial" w:cs="Arial"/>
          <w:color w:val="000000" w:themeColor="text1"/>
          <w:szCs w:val="22"/>
        </w:rPr>
        <w:t>Vuong et al. (Supplementary data)</w:t>
      </w:r>
    </w:p>
    <w:p w14:paraId="2CAE4883" w14:textId="77777777" w:rsidR="003D03EC" w:rsidRPr="00514A3D" w:rsidRDefault="003D03EC">
      <w:pPr>
        <w:rPr>
          <w:rFonts w:ascii="Arial" w:hAnsi="Arial" w:cs="Arial"/>
          <w:color w:val="000000" w:themeColor="text1"/>
          <w:szCs w:val="22"/>
        </w:rPr>
      </w:pPr>
      <w:r w:rsidRPr="00514A3D">
        <w:rPr>
          <w:rFonts w:ascii="Arial" w:hAnsi="Arial" w:cs="Arial"/>
          <w:color w:val="000000" w:themeColor="text1"/>
          <w:szCs w:val="22"/>
        </w:rPr>
        <w:br w:type="page"/>
      </w:r>
    </w:p>
    <w:p w14:paraId="3520823D" w14:textId="77777777" w:rsidR="003D03EC" w:rsidRPr="00514A3D" w:rsidRDefault="003D03EC" w:rsidP="003D03EC">
      <w:pPr>
        <w:spacing w:line="480" w:lineRule="auto"/>
        <w:rPr>
          <w:rFonts w:ascii="Arial" w:hAnsi="Arial" w:cs="Arial"/>
          <w:color w:val="000000" w:themeColor="text1"/>
          <w:szCs w:val="22"/>
        </w:rPr>
      </w:pPr>
      <w:r w:rsidRPr="00514A3D">
        <w:rPr>
          <w:rFonts w:ascii="Arial" w:hAnsi="Arial" w:cs="Arial"/>
          <w:color w:val="000000" w:themeColor="text1"/>
          <w:szCs w:val="22"/>
        </w:rPr>
        <w:lastRenderedPageBreak/>
        <w:t>Table S1. Multivariate Cox regression analysis for overall survival of pineal non-GCTs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1528"/>
        <w:gridCol w:w="1912"/>
        <w:gridCol w:w="2760"/>
        <w:gridCol w:w="1300"/>
      </w:tblGrid>
      <w:tr w:rsidR="003D03EC" w:rsidRPr="00514A3D" w14:paraId="1E264D0A" w14:textId="77777777" w:rsidTr="003D03EC">
        <w:trPr>
          <w:trHeight w:val="280"/>
        </w:trPr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11DED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5D6AD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Hazard Ratio (95% 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992ED" w14:textId="4E427974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p</w:t>
            </w:r>
            <w:r w:rsidR="008863AE"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-value*</w:t>
            </w:r>
          </w:p>
        </w:tc>
      </w:tr>
      <w:tr w:rsidR="003D03EC" w:rsidRPr="00514A3D" w14:paraId="08F97AA7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424A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D98F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er year increas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4A7F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.020 (1.012-1.0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B43D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3D03EC" w:rsidRPr="00514A3D" w14:paraId="779FAB38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211F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Gender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94E7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384F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191A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D03EC" w:rsidRPr="00514A3D" w14:paraId="5A889744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D10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7343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79A6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.780 (1.331-2.3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CADF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3D03EC" w:rsidRPr="00514A3D" w14:paraId="777C285B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E5C4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ac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76C7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Non-whit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A3AE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3FEC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D03EC" w:rsidRPr="00514A3D" w14:paraId="000DA42E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3347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0D53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Whit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FD99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.141 (0.810-1.6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A542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45</w:t>
            </w:r>
          </w:p>
        </w:tc>
      </w:tr>
      <w:tr w:rsidR="003D03EC" w:rsidRPr="00514A3D" w14:paraId="16CC73E2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2BF7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sectio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5F7F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Biops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7E87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D064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D03EC" w:rsidRPr="00514A3D" w14:paraId="30F1F2B1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59A0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35A1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ST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278D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863 (0.631-1.1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F955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354</w:t>
            </w:r>
          </w:p>
        </w:tc>
      </w:tr>
      <w:tr w:rsidR="003D03EC" w:rsidRPr="00514A3D" w14:paraId="27B66357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EB6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70DC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GT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9278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.184 (0.738-1.9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EAD2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483</w:t>
            </w:r>
          </w:p>
        </w:tc>
      </w:tr>
      <w:tr w:rsidR="003D03EC" w:rsidRPr="00514A3D" w14:paraId="7F78016E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CD69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adiatio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EF96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4169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0C9F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D03EC" w:rsidRPr="00514A3D" w14:paraId="56F7C3F9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D8B7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B2C8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7560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678 (0.485-0.9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D219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0.023</w:t>
            </w:r>
          </w:p>
        </w:tc>
      </w:tr>
      <w:tr w:rsidR="003D03EC" w:rsidRPr="00514A3D" w14:paraId="46EC6947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ED1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Chemotherapy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1F54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A677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11FA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D03EC" w:rsidRPr="00514A3D" w14:paraId="0611C558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B13D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F794F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80D2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.621 (2.479-5.28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F02E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</w:tbl>
    <w:p w14:paraId="3655FF09" w14:textId="77777777" w:rsidR="00320841" w:rsidRPr="00514A3D" w:rsidRDefault="00320841" w:rsidP="00320841">
      <w:pPr>
        <w:spacing w:line="480" w:lineRule="auto"/>
        <w:rPr>
          <w:rFonts w:ascii="Arial" w:hAnsi="Arial" w:cs="Arial"/>
        </w:rPr>
      </w:pPr>
      <w:r w:rsidRPr="00514A3D">
        <w:rPr>
          <w:rFonts w:ascii="Arial" w:hAnsi="Arial" w:cs="Arial"/>
        </w:rPr>
        <w:t>Abbreviations: CI, confidence interval; GCT, germ cell tumor; GTR, gross total resection; STR, subtotal resection</w:t>
      </w:r>
    </w:p>
    <w:p w14:paraId="673A3998" w14:textId="3FC06FFC" w:rsidR="008863AE" w:rsidRPr="00514A3D" w:rsidRDefault="008863AE" w:rsidP="00320841">
      <w:pPr>
        <w:spacing w:line="480" w:lineRule="auto"/>
        <w:rPr>
          <w:rFonts w:ascii="Arial" w:hAnsi="Arial" w:cs="Arial"/>
        </w:rPr>
      </w:pPr>
      <w:r w:rsidRPr="00514A3D">
        <w:rPr>
          <w:rFonts w:ascii="Arial" w:hAnsi="Arial" w:cs="Arial"/>
        </w:rPr>
        <w:t>*, bold value indicates a statistically significant result</w:t>
      </w:r>
    </w:p>
    <w:p w14:paraId="72CC7005" w14:textId="1C25DA02" w:rsidR="003D03EC" w:rsidRPr="00514A3D" w:rsidRDefault="003D03EC" w:rsidP="003D03EC">
      <w:pPr>
        <w:spacing w:line="480" w:lineRule="auto"/>
        <w:rPr>
          <w:rFonts w:ascii="Arial" w:hAnsi="Arial" w:cs="Arial"/>
          <w:color w:val="000000" w:themeColor="text1"/>
          <w:szCs w:val="22"/>
        </w:rPr>
      </w:pPr>
    </w:p>
    <w:p w14:paraId="27F272B8" w14:textId="77777777" w:rsidR="003D03EC" w:rsidRPr="00514A3D" w:rsidRDefault="003D03EC">
      <w:pPr>
        <w:rPr>
          <w:rFonts w:ascii="Arial" w:hAnsi="Arial" w:cs="Arial"/>
          <w:color w:val="000000" w:themeColor="text1"/>
          <w:szCs w:val="22"/>
        </w:rPr>
      </w:pPr>
      <w:r w:rsidRPr="00514A3D">
        <w:rPr>
          <w:rFonts w:ascii="Arial" w:hAnsi="Arial" w:cs="Arial"/>
          <w:color w:val="000000" w:themeColor="text1"/>
          <w:szCs w:val="22"/>
        </w:rPr>
        <w:br w:type="page"/>
      </w:r>
    </w:p>
    <w:p w14:paraId="1B27BCE9" w14:textId="77777777" w:rsidR="003D03EC" w:rsidRPr="00514A3D" w:rsidRDefault="003D03EC" w:rsidP="003D03EC">
      <w:pPr>
        <w:spacing w:line="480" w:lineRule="auto"/>
        <w:rPr>
          <w:rFonts w:ascii="Arial" w:hAnsi="Arial" w:cs="Arial"/>
          <w:color w:val="000000" w:themeColor="text1"/>
          <w:szCs w:val="22"/>
        </w:rPr>
      </w:pPr>
      <w:r w:rsidRPr="00514A3D">
        <w:rPr>
          <w:rFonts w:ascii="Arial" w:hAnsi="Arial" w:cs="Arial"/>
          <w:color w:val="000000" w:themeColor="text1"/>
          <w:szCs w:val="22"/>
        </w:rPr>
        <w:t>Table S2. Multivariate Cox regression analysis for overall survival of pineal GCTs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1528"/>
        <w:gridCol w:w="1852"/>
        <w:gridCol w:w="2520"/>
        <w:gridCol w:w="1300"/>
      </w:tblGrid>
      <w:tr w:rsidR="003D03EC" w:rsidRPr="00514A3D" w14:paraId="007995A3" w14:textId="77777777" w:rsidTr="003D03EC">
        <w:trPr>
          <w:trHeight w:val="280"/>
        </w:trPr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6F5BC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E04E3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Hazard Ratio (95% 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E5F44" w14:textId="5F5569F2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p</w:t>
            </w:r>
            <w:r w:rsidR="008863AE"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-value*</w:t>
            </w:r>
          </w:p>
        </w:tc>
      </w:tr>
      <w:tr w:rsidR="003D03EC" w:rsidRPr="00514A3D" w14:paraId="048995DC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5133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FA34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er year incr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78AD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.034 (1.013-1.0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723E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0.002</w:t>
            </w:r>
          </w:p>
        </w:tc>
      </w:tr>
      <w:tr w:rsidR="003D03EC" w:rsidRPr="00514A3D" w14:paraId="3D692FBF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CA87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Gend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59F7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FFB1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1485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D03EC" w:rsidRPr="00514A3D" w14:paraId="2AB96956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8EED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DA17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5C79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540 (0.239-1.2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9009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138</w:t>
            </w:r>
          </w:p>
        </w:tc>
      </w:tr>
      <w:tr w:rsidR="003D03EC" w:rsidRPr="00514A3D" w14:paraId="1700FE1D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C755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a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DF79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Non-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E566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359F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D03EC" w:rsidRPr="00514A3D" w14:paraId="29CE0B36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60D9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3528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0E95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536 (0.317-0.9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35CF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0.02</w:t>
            </w:r>
          </w:p>
        </w:tc>
      </w:tr>
      <w:tr w:rsidR="003D03EC" w:rsidRPr="00514A3D" w14:paraId="22764E59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D541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sec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191F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Biops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936C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9C47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D03EC" w:rsidRPr="00514A3D" w14:paraId="13CF3F74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7E3B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655D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ST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8902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.369 (0.802-2.3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050B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25</w:t>
            </w:r>
          </w:p>
        </w:tc>
      </w:tr>
      <w:tr w:rsidR="003D03EC" w:rsidRPr="00514A3D" w14:paraId="1E6E5F37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116C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0C45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GT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50BD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.055 (0.370-3.0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39CE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921</w:t>
            </w:r>
          </w:p>
        </w:tc>
      </w:tr>
      <w:tr w:rsidR="003D03EC" w:rsidRPr="00514A3D" w14:paraId="05A0193A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907C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adi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8DCF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10D9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15B9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D03EC" w:rsidRPr="00514A3D" w14:paraId="660B63AE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7054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3170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773E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.039 (0.541-1.9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7266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908</w:t>
            </w:r>
          </w:p>
        </w:tc>
      </w:tr>
      <w:tr w:rsidR="003D03EC" w:rsidRPr="00514A3D" w14:paraId="2E77D278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05FE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Chemotherap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BDD0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948E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C3B5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D03EC" w:rsidRPr="00514A3D" w14:paraId="50C43A62" w14:textId="77777777" w:rsidTr="00320841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05A8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FE37C" w14:textId="77777777" w:rsidR="003D03EC" w:rsidRPr="00514A3D" w:rsidRDefault="003D03EC" w:rsidP="003D03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6E3A4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.123 (0.643-1.9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7CB05" w14:textId="77777777" w:rsidR="003D03EC" w:rsidRPr="00514A3D" w:rsidRDefault="003D03EC" w:rsidP="003D0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14A3D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684</w:t>
            </w:r>
          </w:p>
        </w:tc>
      </w:tr>
    </w:tbl>
    <w:p w14:paraId="4902A606" w14:textId="77777777" w:rsidR="00320841" w:rsidRPr="00514A3D" w:rsidRDefault="00320841" w:rsidP="00320841">
      <w:pPr>
        <w:spacing w:line="480" w:lineRule="auto"/>
        <w:rPr>
          <w:rFonts w:ascii="Arial" w:hAnsi="Arial" w:cs="Arial"/>
        </w:rPr>
      </w:pPr>
      <w:r w:rsidRPr="00514A3D">
        <w:rPr>
          <w:rFonts w:ascii="Arial" w:hAnsi="Arial" w:cs="Arial"/>
        </w:rPr>
        <w:t>Abbreviations: CI, confidence interval; GCT, germ cell tumor; GTR, gross total resection; STR, subtotal resection</w:t>
      </w:r>
    </w:p>
    <w:p w14:paraId="6EBD4FD1" w14:textId="77777777" w:rsidR="008863AE" w:rsidRDefault="008863AE" w:rsidP="008863AE">
      <w:pPr>
        <w:spacing w:line="480" w:lineRule="auto"/>
        <w:rPr>
          <w:rFonts w:ascii="Arial" w:hAnsi="Arial" w:cs="Arial"/>
        </w:rPr>
      </w:pPr>
      <w:r w:rsidRPr="00514A3D">
        <w:rPr>
          <w:rFonts w:ascii="Arial" w:hAnsi="Arial" w:cs="Arial"/>
        </w:rPr>
        <w:t>*, bold value indicates a statistically significant result</w:t>
      </w:r>
    </w:p>
    <w:p w14:paraId="74B6D6F4" w14:textId="25615524" w:rsidR="006778DC" w:rsidRDefault="006778D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782C291" w14:textId="36E7289F" w:rsidR="00092E54" w:rsidRPr="002214FC" w:rsidRDefault="00092E54" w:rsidP="00092E54">
      <w:pPr>
        <w:shd w:val="clear" w:color="auto" w:fill="FFFFFF"/>
        <w:spacing w:line="480" w:lineRule="auto"/>
        <w:rPr>
          <w:rFonts w:ascii="Arial" w:eastAsia="Times New Roman" w:hAnsi="Arial" w:cs="Arial"/>
          <w:color w:val="000000" w:themeColor="text1"/>
          <w:szCs w:val="22"/>
          <w:lang w:eastAsia="ko-KR"/>
        </w:rPr>
      </w:pPr>
      <w:r w:rsidRPr="002214FC">
        <w:rPr>
          <w:rFonts w:ascii="Arial" w:eastAsia="Times New Roman" w:hAnsi="Arial" w:cs="Arial"/>
          <w:color w:val="000000" w:themeColor="text1"/>
          <w:szCs w:val="22"/>
          <w:lang w:eastAsia="ko-KR"/>
        </w:rPr>
        <w:t>Table</w:t>
      </w:r>
      <w:r>
        <w:rPr>
          <w:rFonts w:ascii="Arial" w:eastAsia="Times New Roman" w:hAnsi="Arial" w:cs="Arial"/>
          <w:color w:val="000000" w:themeColor="text1"/>
          <w:szCs w:val="22"/>
          <w:lang w:eastAsia="ko-KR"/>
        </w:rPr>
        <w:t xml:space="preserve"> S3.</w:t>
      </w:r>
      <w:r w:rsidRPr="002214FC">
        <w:rPr>
          <w:rFonts w:ascii="Arial" w:eastAsia="Times New Roman" w:hAnsi="Arial" w:cs="Arial"/>
          <w:color w:val="000000" w:themeColor="text1"/>
          <w:szCs w:val="22"/>
          <w:lang w:eastAsia="ko-KR"/>
        </w:rPr>
        <w:t xml:space="preserve"> Pairwise comparison for the survival difference across the four group</w:t>
      </w:r>
      <w:bookmarkStart w:id="0" w:name="_GoBack"/>
      <w:bookmarkEnd w:id="0"/>
      <w:r w:rsidRPr="002214FC">
        <w:rPr>
          <w:rFonts w:ascii="Arial" w:eastAsia="Times New Roman" w:hAnsi="Arial" w:cs="Arial"/>
          <w:color w:val="000000" w:themeColor="text1"/>
          <w:szCs w:val="22"/>
          <w:lang w:eastAsia="ko-KR"/>
        </w:rPr>
        <w:t>s</w:t>
      </w:r>
    </w:p>
    <w:tbl>
      <w:tblPr>
        <w:tblStyle w:val="TableGrid"/>
        <w:tblW w:w="9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435"/>
        <w:gridCol w:w="1176"/>
        <w:gridCol w:w="1571"/>
        <w:gridCol w:w="1422"/>
        <w:gridCol w:w="1063"/>
      </w:tblGrid>
      <w:tr w:rsidR="00092E54" w:rsidRPr="002214FC" w14:paraId="1DF9FF13" w14:textId="77777777" w:rsidTr="00092E54">
        <w:tc>
          <w:tcPr>
            <w:tcW w:w="2245" w:type="dxa"/>
            <w:vMerge w:val="restart"/>
            <w:tcBorders>
              <w:top w:val="single" w:sz="12" w:space="0" w:color="auto"/>
            </w:tcBorders>
            <w:vAlign w:val="center"/>
          </w:tcPr>
          <w:p w14:paraId="0E6EE921" w14:textId="77777777" w:rsidR="00092E54" w:rsidRPr="002214FC" w:rsidRDefault="00092E54" w:rsidP="00CC3FE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Variable</w:t>
            </w:r>
          </w:p>
        </w:tc>
        <w:tc>
          <w:tcPr>
            <w:tcW w:w="7667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4FF25028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i/>
                <w:color w:val="000000" w:themeColor="text1"/>
                <w:szCs w:val="22"/>
                <w:lang w:eastAsia="ko-KR"/>
              </w:rPr>
              <w:t>p</w:t>
            </w: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 xml:space="preserve"> value</w:t>
            </w:r>
          </w:p>
        </w:tc>
      </w:tr>
      <w:tr w:rsidR="00092E54" w:rsidRPr="002214FC" w14:paraId="2C3339E7" w14:textId="77777777" w:rsidTr="00092E54">
        <w:tc>
          <w:tcPr>
            <w:tcW w:w="2245" w:type="dxa"/>
            <w:vMerge/>
            <w:tcBorders>
              <w:bottom w:val="single" w:sz="12" w:space="0" w:color="auto"/>
            </w:tcBorders>
          </w:tcPr>
          <w:p w14:paraId="1ABB4F00" w14:textId="77777777" w:rsidR="00092E54" w:rsidRPr="002214FC" w:rsidRDefault="00092E54" w:rsidP="00CC3FE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</w:p>
        </w:tc>
        <w:tc>
          <w:tcPr>
            <w:tcW w:w="2435" w:type="dxa"/>
            <w:tcBorders>
              <w:top w:val="single" w:sz="12" w:space="0" w:color="auto"/>
              <w:bottom w:val="single" w:sz="12" w:space="0" w:color="auto"/>
            </w:tcBorders>
          </w:tcPr>
          <w:p w14:paraId="1ED27756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Univariate correction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</w:tcPr>
          <w:p w14:paraId="0B38EAE6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Shaffer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</w:tcPr>
          <w:p w14:paraId="21982610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Bonferroni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</w:tcPr>
          <w:p w14:paraId="64F9099A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Hochberg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</w:tcPr>
          <w:p w14:paraId="40F25853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Holm</w:t>
            </w:r>
          </w:p>
        </w:tc>
      </w:tr>
      <w:tr w:rsidR="00092E54" w:rsidRPr="002214FC" w14:paraId="4DE5058C" w14:textId="77777777" w:rsidTr="00CC3FEE">
        <w:tc>
          <w:tcPr>
            <w:tcW w:w="2245" w:type="dxa"/>
            <w:tcBorders>
              <w:top w:val="single" w:sz="12" w:space="0" w:color="auto"/>
            </w:tcBorders>
          </w:tcPr>
          <w:p w14:paraId="44410CEA" w14:textId="77777777" w:rsidR="00092E54" w:rsidRPr="002214FC" w:rsidRDefault="00092E54" w:rsidP="00CC3FE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Group 2- Group 1</w:t>
            </w:r>
          </w:p>
        </w:tc>
        <w:tc>
          <w:tcPr>
            <w:tcW w:w="2435" w:type="dxa"/>
            <w:tcBorders>
              <w:top w:val="single" w:sz="12" w:space="0" w:color="auto"/>
            </w:tcBorders>
          </w:tcPr>
          <w:p w14:paraId="0E99371E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176" w:type="dxa"/>
            <w:tcBorders>
              <w:top w:val="single" w:sz="12" w:space="0" w:color="auto"/>
            </w:tcBorders>
          </w:tcPr>
          <w:p w14:paraId="26E41FAA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571" w:type="dxa"/>
            <w:tcBorders>
              <w:top w:val="single" w:sz="12" w:space="0" w:color="auto"/>
            </w:tcBorders>
          </w:tcPr>
          <w:p w14:paraId="189F8537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422" w:type="dxa"/>
            <w:tcBorders>
              <w:top w:val="single" w:sz="12" w:space="0" w:color="auto"/>
            </w:tcBorders>
          </w:tcPr>
          <w:p w14:paraId="3AC65B42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063" w:type="dxa"/>
            <w:tcBorders>
              <w:top w:val="single" w:sz="12" w:space="0" w:color="auto"/>
            </w:tcBorders>
          </w:tcPr>
          <w:p w14:paraId="66A7C95E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</w:tr>
      <w:tr w:rsidR="00092E54" w:rsidRPr="002214FC" w14:paraId="38A6F15E" w14:textId="77777777" w:rsidTr="00CC3FEE">
        <w:tc>
          <w:tcPr>
            <w:tcW w:w="2245" w:type="dxa"/>
          </w:tcPr>
          <w:p w14:paraId="6612A300" w14:textId="77777777" w:rsidR="00092E54" w:rsidRPr="002214FC" w:rsidRDefault="00092E54" w:rsidP="00CC3FE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Group 3- Group 1</w:t>
            </w:r>
          </w:p>
        </w:tc>
        <w:tc>
          <w:tcPr>
            <w:tcW w:w="2435" w:type="dxa"/>
          </w:tcPr>
          <w:p w14:paraId="74041A5A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176" w:type="dxa"/>
          </w:tcPr>
          <w:p w14:paraId="5C73E95A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571" w:type="dxa"/>
          </w:tcPr>
          <w:p w14:paraId="65CC08DF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422" w:type="dxa"/>
          </w:tcPr>
          <w:p w14:paraId="5F7D316B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063" w:type="dxa"/>
          </w:tcPr>
          <w:p w14:paraId="60DDD0FA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</w:tr>
      <w:tr w:rsidR="00092E54" w:rsidRPr="002214FC" w14:paraId="4A68B453" w14:textId="77777777" w:rsidTr="00CC3FEE">
        <w:tc>
          <w:tcPr>
            <w:tcW w:w="2245" w:type="dxa"/>
          </w:tcPr>
          <w:p w14:paraId="77868839" w14:textId="77777777" w:rsidR="00092E54" w:rsidRPr="002214FC" w:rsidRDefault="00092E54" w:rsidP="00CC3FE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Group 4- Group 1</w:t>
            </w:r>
          </w:p>
        </w:tc>
        <w:tc>
          <w:tcPr>
            <w:tcW w:w="2435" w:type="dxa"/>
          </w:tcPr>
          <w:p w14:paraId="7F24F42E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176" w:type="dxa"/>
          </w:tcPr>
          <w:p w14:paraId="47B8841E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571" w:type="dxa"/>
          </w:tcPr>
          <w:p w14:paraId="0CB15309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422" w:type="dxa"/>
          </w:tcPr>
          <w:p w14:paraId="09CB3579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  <w:tc>
          <w:tcPr>
            <w:tcW w:w="1063" w:type="dxa"/>
          </w:tcPr>
          <w:p w14:paraId="53CF1515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&lt; 0.001</w:t>
            </w:r>
          </w:p>
        </w:tc>
      </w:tr>
      <w:tr w:rsidR="00092E54" w:rsidRPr="002214FC" w14:paraId="65445FDF" w14:textId="77777777" w:rsidTr="00CC3FEE">
        <w:tc>
          <w:tcPr>
            <w:tcW w:w="2245" w:type="dxa"/>
          </w:tcPr>
          <w:p w14:paraId="2DDAAAFF" w14:textId="77777777" w:rsidR="00092E54" w:rsidRPr="002214FC" w:rsidRDefault="00092E54" w:rsidP="00CC3FE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Group 3- Group 2</w:t>
            </w:r>
          </w:p>
        </w:tc>
        <w:tc>
          <w:tcPr>
            <w:tcW w:w="2435" w:type="dxa"/>
          </w:tcPr>
          <w:p w14:paraId="38DEC01E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86</w:t>
            </w:r>
          </w:p>
        </w:tc>
        <w:tc>
          <w:tcPr>
            <w:tcW w:w="1176" w:type="dxa"/>
          </w:tcPr>
          <w:p w14:paraId="547D23AD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86</w:t>
            </w:r>
          </w:p>
        </w:tc>
        <w:tc>
          <w:tcPr>
            <w:tcW w:w="1571" w:type="dxa"/>
          </w:tcPr>
          <w:p w14:paraId="5FCE8973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99</w:t>
            </w:r>
          </w:p>
        </w:tc>
        <w:tc>
          <w:tcPr>
            <w:tcW w:w="1422" w:type="dxa"/>
          </w:tcPr>
          <w:p w14:paraId="117BE64F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86</w:t>
            </w:r>
          </w:p>
        </w:tc>
        <w:tc>
          <w:tcPr>
            <w:tcW w:w="1063" w:type="dxa"/>
          </w:tcPr>
          <w:p w14:paraId="593F1CE5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86</w:t>
            </w:r>
          </w:p>
        </w:tc>
      </w:tr>
      <w:tr w:rsidR="00092E54" w:rsidRPr="002214FC" w14:paraId="24A07DFE" w14:textId="77777777" w:rsidTr="00CC3FEE">
        <w:tc>
          <w:tcPr>
            <w:tcW w:w="2245" w:type="dxa"/>
          </w:tcPr>
          <w:p w14:paraId="0B1ED052" w14:textId="77777777" w:rsidR="00092E54" w:rsidRPr="002214FC" w:rsidRDefault="00092E54" w:rsidP="00CC3FE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Group 4- Group 2</w:t>
            </w:r>
          </w:p>
        </w:tc>
        <w:tc>
          <w:tcPr>
            <w:tcW w:w="2435" w:type="dxa"/>
          </w:tcPr>
          <w:p w14:paraId="382A9941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01</w:t>
            </w:r>
          </w:p>
        </w:tc>
        <w:tc>
          <w:tcPr>
            <w:tcW w:w="1176" w:type="dxa"/>
          </w:tcPr>
          <w:p w14:paraId="554626AF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01</w:t>
            </w:r>
          </w:p>
        </w:tc>
        <w:tc>
          <w:tcPr>
            <w:tcW w:w="1571" w:type="dxa"/>
          </w:tcPr>
          <w:p w14:paraId="7F46D9C4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08</w:t>
            </w:r>
          </w:p>
        </w:tc>
        <w:tc>
          <w:tcPr>
            <w:tcW w:w="1422" w:type="dxa"/>
          </w:tcPr>
          <w:p w14:paraId="5C1D3E5F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03</w:t>
            </w:r>
          </w:p>
        </w:tc>
        <w:tc>
          <w:tcPr>
            <w:tcW w:w="1063" w:type="dxa"/>
          </w:tcPr>
          <w:p w14:paraId="68EE9A40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03</w:t>
            </w:r>
          </w:p>
        </w:tc>
      </w:tr>
      <w:tr w:rsidR="00092E54" w:rsidRPr="002214FC" w14:paraId="572AC68E" w14:textId="77777777" w:rsidTr="00CC3FEE">
        <w:tc>
          <w:tcPr>
            <w:tcW w:w="2245" w:type="dxa"/>
            <w:tcBorders>
              <w:bottom w:val="single" w:sz="12" w:space="0" w:color="auto"/>
            </w:tcBorders>
          </w:tcPr>
          <w:p w14:paraId="3C0E2C9A" w14:textId="77777777" w:rsidR="00092E54" w:rsidRPr="002214FC" w:rsidRDefault="00092E54" w:rsidP="00CC3FE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Group 4- Group 3</w:t>
            </w:r>
          </w:p>
        </w:tc>
        <w:tc>
          <w:tcPr>
            <w:tcW w:w="2435" w:type="dxa"/>
            <w:tcBorders>
              <w:bottom w:val="single" w:sz="12" w:space="0" w:color="auto"/>
            </w:tcBorders>
          </w:tcPr>
          <w:p w14:paraId="06D1D3AF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003</w:t>
            </w:r>
          </w:p>
        </w:tc>
        <w:tc>
          <w:tcPr>
            <w:tcW w:w="1176" w:type="dxa"/>
            <w:tcBorders>
              <w:bottom w:val="single" w:sz="12" w:space="0" w:color="auto"/>
            </w:tcBorders>
          </w:tcPr>
          <w:p w14:paraId="3AB29BD8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009</w:t>
            </w:r>
          </w:p>
        </w:tc>
        <w:tc>
          <w:tcPr>
            <w:tcW w:w="1571" w:type="dxa"/>
            <w:tcBorders>
              <w:bottom w:val="single" w:sz="12" w:space="0" w:color="auto"/>
            </w:tcBorders>
          </w:tcPr>
          <w:p w14:paraId="71117AF1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018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14:paraId="46A668B6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009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790BDD03" w14:textId="77777777" w:rsidR="00092E54" w:rsidRPr="002214FC" w:rsidRDefault="00092E54" w:rsidP="00CC3FE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0.009</w:t>
            </w:r>
          </w:p>
        </w:tc>
      </w:tr>
      <w:tr w:rsidR="00092E54" w:rsidRPr="002214FC" w14:paraId="4A096DC8" w14:textId="77777777" w:rsidTr="00CC3FEE">
        <w:tc>
          <w:tcPr>
            <w:tcW w:w="9912" w:type="dxa"/>
            <w:gridSpan w:val="6"/>
            <w:tcBorders>
              <w:top w:val="single" w:sz="12" w:space="0" w:color="auto"/>
            </w:tcBorders>
          </w:tcPr>
          <w:p w14:paraId="1F102934" w14:textId="77777777" w:rsidR="00092E54" w:rsidRPr="002214FC" w:rsidRDefault="00092E54" w:rsidP="00CC3FE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</w:pPr>
            <w:r w:rsidRPr="002214FC">
              <w:rPr>
                <w:rFonts w:ascii="Arial" w:eastAsia="Times New Roman" w:hAnsi="Arial" w:cs="Arial"/>
                <w:color w:val="000000" w:themeColor="text1"/>
                <w:szCs w:val="22"/>
                <w:lang w:eastAsia="ko-KR"/>
              </w:rPr>
              <w:t>Group 1: 1975-1984; Group 2: 1985-1994; Group 3: 1995-2004; Group 4: 2005-2016</w:t>
            </w:r>
          </w:p>
        </w:tc>
      </w:tr>
    </w:tbl>
    <w:p w14:paraId="1300AAF4" w14:textId="77777777" w:rsidR="003D03EC" w:rsidRPr="00514A3D" w:rsidRDefault="003D03EC" w:rsidP="003D03EC">
      <w:pPr>
        <w:spacing w:line="480" w:lineRule="auto"/>
        <w:rPr>
          <w:rFonts w:ascii="Arial" w:hAnsi="Arial" w:cs="Arial"/>
          <w:color w:val="000000" w:themeColor="text1"/>
          <w:szCs w:val="22"/>
        </w:rPr>
      </w:pPr>
    </w:p>
    <w:p w14:paraId="1BAB14F4" w14:textId="77777777" w:rsidR="00A40AAE" w:rsidRPr="00514A3D" w:rsidRDefault="00A40AAE">
      <w:pPr>
        <w:rPr>
          <w:rFonts w:ascii="Arial" w:hAnsi="Arial" w:cs="Arial"/>
        </w:rPr>
      </w:pPr>
    </w:p>
    <w:sectPr w:rsidR="00A40AAE" w:rsidRPr="00514A3D" w:rsidSect="002D394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3EC"/>
    <w:rsid w:val="000047C9"/>
    <w:rsid w:val="000079DF"/>
    <w:rsid w:val="00012F82"/>
    <w:rsid w:val="00045A7D"/>
    <w:rsid w:val="00054B59"/>
    <w:rsid w:val="0005634E"/>
    <w:rsid w:val="000645A9"/>
    <w:rsid w:val="000845D9"/>
    <w:rsid w:val="00092E54"/>
    <w:rsid w:val="000A0E54"/>
    <w:rsid w:val="000B29DB"/>
    <w:rsid w:val="000B6E77"/>
    <w:rsid w:val="000C137B"/>
    <w:rsid w:val="000E15B4"/>
    <w:rsid w:val="00103A88"/>
    <w:rsid w:val="00104966"/>
    <w:rsid w:val="00107052"/>
    <w:rsid w:val="001140B3"/>
    <w:rsid w:val="001242A0"/>
    <w:rsid w:val="00125196"/>
    <w:rsid w:val="0012535C"/>
    <w:rsid w:val="00127D30"/>
    <w:rsid w:val="00144254"/>
    <w:rsid w:val="001709C7"/>
    <w:rsid w:val="00172A6A"/>
    <w:rsid w:val="00187305"/>
    <w:rsid w:val="00190170"/>
    <w:rsid w:val="00196ADC"/>
    <w:rsid w:val="001C3553"/>
    <w:rsid w:val="001E0EF8"/>
    <w:rsid w:val="001F034C"/>
    <w:rsid w:val="001F2A49"/>
    <w:rsid w:val="001F6DBA"/>
    <w:rsid w:val="001F727C"/>
    <w:rsid w:val="00215D69"/>
    <w:rsid w:val="0023241F"/>
    <w:rsid w:val="00235090"/>
    <w:rsid w:val="0024675F"/>
    <w:rsid w:val="00253CED"/>
    <w:rsid w:val="00264369"/>
    <w:rsid w:val="00264AF8"/>
    <w:rsid w:val="0027129F"/>
    <w:rsid w:val="0028456F"/>
    <w:rsid w:val="00290ECE"/>
    <w:rsid w:val="002A1E5C"/>
    <w:rsid w:val="002A634A"/>
    <w:rsid w:val="002A63FE"/>
    <w:rsid w:val="002B4199"/>
    <w:rsid w:val="002B5591"/>
    <w:rsid w:val="002C6839"/>
    <w:rsid w:val="002D3946"/>
    <w:rsid w:val="002D53CA"/>
    <w:rsid w:val="002E3043"/>
    <w:rsid w:val="0030328F"/>
    <w:rsid w:val="003103FB"/>
    <w:rsid w:val="00317240"/>
    <w:rsid w:val="00320841"/>
    <w:rsid w:val="00324F2D"/>
    <w:rsid w:val="00327B5C"/>
    <w:rsid w:val="00344FA0"/>
    <w:rsid w:val="0035284C"/>
    <w:rsid w:val="00353654"/>
    <w:rsid w:val="0035379C"/>
    <w:rsid w:val="00353924"/>
    <w:rsid w:val="00371293"/>
    <w:rsid w:val="00377CE5"/>
    <w:rsid w:val="00381BBD"/>
    <w:rsid w:val="0038335C"/>
    <w:rsid w:val="003A7D1A"/>
    <w:rsid w:val="003B0D7A"/>
    <w:rsid w:val="003B471F"/>
    <w:rsid w:val="003C53F3"/>
    <w:rsid w:val="003C754E"/>
    <w:rsid w:val="003D03EC"/>
    <w:rsid w:val="003D142F"/>
    <w:rsid w:val="003E3B04"/>
    <w:rsid w:val="003F5428"/>
    <w:rsid w:val="00400A2E"/>
    <w:rsid w:val="00402169"/>
    <w:rsid w:val="00403698"/>
    <w:rsid w:val="0041404E"/>
    <w:rsid w:val="00415850"/>
    <w:rsid w:val="004264E1"/>
    <w:rsid w:val="00433761"/>
    <w:rsid w:val="0046544B"/>
    <w:rsid w:val="004711B9"/>
    <w:rsid w:val="00473749"/>
    <w:rsid w:val="004A14CB"/>
    <w:rsid w:val="004A5A2E"/>
    <w:rsid w:val="004B3F33"/>
    <w:rsid w:val="004B5EF5"/>
    <w:rsid w:val="004B6A22"/>
    <w:rsid w:val="004D1866"/>
    <w:rsid w:val="004D6E90"/>
    <w:rsid w:val="004E4685"/>
    <w:rsid w:val="004E7F52"/>
    <w:rsid w:val="00514A3D"/>
    <w:rsid w:val="005171C8"/>
    <w:rsid w:val="00531C18"/>
    <w:rsid w:val="00537814"/>
    <w:rsid w:val="00543FFD"/>
    <w:rsid w:val="005462BA"/>
    <w:rsid w:val="00555EEC"/>
    <w:rsid w:val="0055767B"/>
    <w:rsid w:val="00560A7A"/>
    <w:rsid w:val="00563AFE"/>
    <w:rsid w:val="0056440B"/>
    <w:rsid w:val="005852FD"/>
    <w:rsid w:val="00590CCD"/>
    <w:rsid w:val="00592BCA"/>
    <w:rsid w:val="005C5D7D"/>
    <w:rsid w:val="005D1C0B"/>
    <w:rsid w:val="005D359C"/>
    <w:rsid w:val="005D5EB5"/>
    <w:rsid w:val="00602B16"/>
    <w:rsid w:val="0061726D"/>
    <w:rsid w:val="0062592D"/>
    <w:rsid w:val="00627726"/>
    <w:rsid w:val="00645647"/>
    <w:rsid w:val="00650A17"/>
    <w:rsid w:val="00674A35"/>
    <w:rsid w:val="006761B2"/>
    <w:rsid w:val="006778DC"/>
    <w:rsid w:val="0068563B"/>
    <w:rsid w:val="0068685E"/>
    <w:rsid w:val="0069273F"/>
    <w:rsid w:val="006C0D1B"/>
    <w:rsid w:val="006C4133"/>
    <w:rsid w:val="006D6E71"/>
    <w:rsid w:val="006E4C09"/>
    <w:rsid w:val="006E7751"/>
    <w:rsid w:val="007258C4"/>
    <w:rsid w:val="00726FE1"/>
    <w:rsid w:val="00741342"/>
    <w:rsid w:val="00764223"/>
    <w:rsid w:val="00767759"/>
    <w:rsid w:val="00790CE3"/>
    <w:rsid w:val="0079265F"/>
    <w:rsid w:val="007A1DD4"/>
    <w:rsid w:val="007B2FA1"/>
    <w:rsid w:val="007C5D56"/>
    <w:rsid w:val="007E4B0E"/>
    <w:rsid w:val="007E519C"/>
    <w:rsid w:val="007F10F3"/>
    <w:rsid w:val="007F3551"/>
    <w:rsid w:val="007F5A4D"/>
    <w:rsid w:val="00806476"/>
    <w:rsid w:val="00817235"/>
    <w:rsid w:val="00821F10"/>
    <w:rsid w:val="008232A2"/>
    <w:rsid w:val="00835BC0"/>
    <w:rsid w:val="00861304"/>
    <w:rsid w:val="008631CE"/>
    <w:rsid w:val="00865817"/>
    <w:rsid w:val="00873329"/>
    <w:rsid w:val="008863AE"/>
    <w:rsid w:val="008911EA"/>
    <w:rsid w:val="00894678"/>
    <w:rsid w:val="00895EBC"/>
    <w:rsid w:val="008971D6"/>
    <w:rsid w:val="008A7048"/>
    <w:rsid w:val="008B3CE0"/>
    <w:rsid w:val="008E0193"/>
    <w:rsid w:val="008E2ECD"/>
    <w:rsid w:val="008E3E77"/>
    <w:rsid w:val="008E4A11"/>
    <w:rsid w:val="009079D9"/>
    <w:rsid w:val="00921B46"/>
    <w:rsid w:val="009249E3"/>
    <w:rsid w:val="009350E1"/>
    <w:rsid w:val="009662E5"/>
    <w:rsid w:val="009911B9"/>
    <w:rsid w:val="009967F7"/>
    <w:rsid w:val="00997332"/>
    <w:rsid w:val="009A2F47"/>
    <w:rsid w:val="009A4E47"/>
    <w:rsid w:val="009A5B0A"/>
    <w:rsid w:val="009B1941"/>
    <w:rsid w:val="009B33AF"/>
    <w:rsid w:val="009C52FF"/>
    <w:rsid w:val="009E44FA"/>
    <w:rsid w:val="009E78CC"/>
    <w:rsid w:val="009F1B38"/>
    <w:rsid w:val="009F5CB1"/>
    <w:rsid w:val="00A07FE5"/>
    <w:rsid w:val="00A35CD8"/>
    <w:rsid w:val="00A40AAE"/>
    <w:rsid w:val="00A40C23"/>
    <w:rsid w:val="00A42E2C"/>
    <w:rsid w:val="00A43D68"/>
    <w:rsid w:val="00A54AD6"/>
    <w:rsid w:val="00A578F8"/>
    <w:rsid w:val="00AA274F"/>
    <w:rsid w:val="00AD0069"/>
    <w:rsid w:val="00AD4243"/>
    <w:rsid w:val="00AF0850"/>
    <w:rsid w:val="00B21DEC"/>
    <w:rsid w:val="00B51E65"/>
    <w:rsid w:val="00B643E5"/>
    <w:rsid w:val="00B708C7"/>
    <w:rsid w:val="00B87268"/>
    <w:rsid w:val="00B95DA8"/>
    <w:rsid w:val="00BC192C"/>
    <w:rsid w:val="00BD56BA"/>
    <w:rsid w:val="00BD58B7"/>
    <w:rsid w:val="00BE29F5"/>
    <w:rsid w:val="00BF0185"/>
    <w:rsid w:val="00C166AA"/>
    <w:rsid w:val="00C373C2"/>
    <w:rsid w:val="00C50682"/>
    <w:rsid w:val="00C57062"/>
    <w:rsid w:val="00C64691"/>
    <w:rsid w:val="00C730A4"/>
    <w:rsid w:val="00C739B5"/>
    <w:rsid w:val="00C80A96"/>
    <w:rsid w:val="00CA6A18"/>
    <w:rsid w:val="00CB4862"/>
    <w:rsid w:val="00CB4FCB"/>
    <w:rsid w:val="00CC19C2"/>
    <w:rsid w:val="00CC2B2B"/>
    <w:rsid w:val="00CD673E"/>
    <w:rsid w:val="00CF35A6"/>
    <w:rsid w:val="00D026CF"/>
    <w:rsid w:val="00D06778"/>
    <w:rsid w:val="00D07130"/>
    <w:rsid w:val="00D12E1E"/>
    <w:rsid w:val="00D2158D"/>
    <w:rsid w:val="00D24A99"/>
    <w:rsid w:val="00D400EE"/>
    <w:rsid w:val="00D71588"/>
    <w:rsid w:val="00D717CC"/>
    <w:rsid w:val="00D823F7"/>
    <w:rsid w:val="00D83150"/>
    <w:rsid w:val="00D84D56"/>
    <w:rsid w:val="00DC36D9"/>
    <w:rsid w:val="00DD0441"/>
    <w:rsid w:val="00DD1D3D"/>
    <w:rsid w:val="00DD2C7D"/>
    <w:rsid w:val="00DD42A1"/>
    <w:rsid w:val="00E13FF3"/>
    <w:rsid w:val="00E15465"/>
    <w:rsid w:val="00E15845"/>
    <w:rsid w:val="00E21379"/>
    <w:rsid w:val="00E24BB0"/>
    <w:rsid w:val="00E24DCC"/>
    <w:rsid w:val="00E24E0F"/>
    <w:rsid w:val="00E2697A"/>
    <w:rsid w:val="00E44DEC"/>
    <w:rsid w:val="00E544EF"/>
    <w:rsid w:val="00E6006F"/>
    <w:rsid w:val="00E606B6"/>
    <w:rsid w:val="00E76625"/>
    <w:rsid w:val="00E770E8"/>
    <w:rsid w:val="00E810B4"/>
    <w:rsid w:val="00EA2F22"/>
    <w:rsid w:val="00EA5A67"/>
    <w:rsid w:val="00EA7014"/>
    <w:rsid w:val="00EB18C2"/>
    <w:rsid w:val="00EB4F65"/>
    <w:rsid w:val="00EB68CF"/>
    <w:rsid w:val="00EC270B"/>
    <w:rsid w:val="00EC53C1"/>
    <w:rsid w:val="00EF3A5E"/>
    <w:rsid w:val="00F06802"/>
    <w:rsid w:val="00F103A9"/>
    <w:rsid w:val="00F119E7"/>
    <w:rsid w:val="00F26F7C"/>
    <w:rsid w:val="00F52303"/>
    <w:rsid w:val="00F70B69"/>
    <w:rsid w:val="00F84669"/>
    <w:rsid w:val="00F86226"/>
    <w:rsid w:val="00F974D5"/>
    <w:rsid w:val="00FB1734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356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0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E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05</Words>
  <Characters>174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 Vuong</dc:creator>
  <cp:keywords/>
  <dc:description/>
  <cp:lastModifiedBy>Huy Vuong</cp:lastModifiedBy>
  <cp:revision>6</cp:revision>
  <dcterms:created xsi:type="dcterms:W3CDTF">2021-04-05T11:53:00Z</dcterms:created>
  <dcterms:modified xsi:type="dcterms:W3CDTF">2021-10-23T13:37:00Z</dcterms:modified>
</cp:coreProperties>
</file>